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Additional file 1</w:t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S1.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Characteristics of Chinese adults with controlled vs. uncontrolled hypertension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in newly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diagnosed and previously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-</w:t>
      </w:r>
      <w:r>
        <w:rPr/>
        <w:t>diagnosed diabetes</w:t>
      </w:r>
    </w:p>
    <w:tbl>
      <w:tblPr>
        <w:tblW w:w="13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2268"/>
        <w:gridCol w:w="2268"/>
        <w:gridCol w:w="239"/>
        <w:gridCol w:w="2148"/>
        <w:gridCol w:w="2268"/>
      </w:tblGrid>
      <w:tr>
        <w:trPr>
          <w:trHeight w:val="204" w:hRule="atLeast"/>
        </w:trPr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Newly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diagnosed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iabet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44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reviously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diagnosed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iabetes</w:t>
            </w:r>
          </w:p>
        </w:tc>
      </w:tr>
      <w:tr>
        <w:trPr>
          <w:trHeight w:val="60" w:hRule="atLeast"/>
        </w:trPr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war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and treated and controll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war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and treated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but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not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ontrolle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war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and treated and </w:t>
            </w:r>
          </w:p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ontroll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war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and treated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but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not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ontrolled</w:t>
            </w:r>
          </w:p>
        </w:tc>
      </w:tr>
      <w:tr>
        <w:trPr>
          <w:trHeight w:val="60" w:hRule="atLeast"/>
        </w:trPr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ge, year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0.6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7.3, 63.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0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9.1, 6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.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5.0, 63.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4 (59.5, 61.3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0.8 (27.1, 56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3.3 (40.3, 46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7.0 (34.0, 60.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4.9 (41.7, 48.2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Urban loc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5.8 (40.9, 69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9.0 (36.5, 41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9.1 (54.7, 80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2.1 (49.0, 55.1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Economic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lly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develop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3.9 (39.2, 67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4.1 (41.4, 46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4.3 (50.7, 76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4.8 (51.8, 57.9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arental diabet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2.0 (4.7, 27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0 (5.7, 8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6.4 (16.5, 39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9.6 (17.1, 22.4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Junior high education or mo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4.9 (40.3, 68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3.2 (40.2, 46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4.1 (50.6, 75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1.2 (48.0, 54.4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urrent smoki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2.2 (19.2, 48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2.4 (19.9, 25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0.7 (12.2, 32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.8 (16.3, 21.6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urrent drinki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.2 (10.0, 30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3.7 (21.2, 26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5.2 (14.8, 39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9.5 (17.0, 22.3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hysical activity, MET, h/w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4.0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2.7, 55.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5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 (60.6, 71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3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9.0, 88.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.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0.1, 59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BMI, kg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5.9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4.7, 27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6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6.5, 27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3.6, 25.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6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 (26.2, 26.7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aist circumference, c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6.6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3.4, 89.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9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9.0, 90.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3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 (80.3, 86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9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8.5, 89.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sting plasma glucose, mmol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1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4, 7.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3, 7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1, 8.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8.3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8.1, 8.5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OGTT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h plasma glucose,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mmol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.6, 11.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11.9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11.6, 12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5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.8, 8.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.6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.4, 1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Hemoglobin A1c,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3, 6.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9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8, 7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 (6.8, 7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4, 7.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ystolic blood pressure, mmH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23.2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21.6, 124.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64.3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62.9, 165.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20.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118.5, 122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6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59.2, 161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Diastolic blood pressure, mmH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0.8, 74.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4.1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3.3, 95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4.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73.2, 75.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1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 (90.8, 92.4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otal cholesterol, mg/d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65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54.6, 176.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3.2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0.0, 186.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72.4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59.9, 184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7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2 (175.2, 181.1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Triglycerides,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g/d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15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6.0, 134.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5.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175.0, 196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37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 (103.4, 172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4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8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72.2, 197.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LDL-C, mg/d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 (90.0, 105.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06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03.8, 108.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7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9.1, 106.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02.4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00.2, 104.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HDL-C, mg/d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2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8.4, 46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40.1, 41.6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3.9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1.2, 46.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9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 (39.1, 40.5)</w:t>
            </w:r>
          </w:p>
        </w:tc>
      </w:tr>
    </w:tbl>
    <w:p>
      <w:pPr>
        <w:pStyle w:val="Normal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Data </w:t>
      </w:r>
      <w:r>
        <w:rPr>
          <w:rFonts w:cs="Times New Roman" w:ascii="Times New Roman" w:hAnsi="Times New Roman"/>
          <w:sz w:val="24"/>
          <w:szCs w:val="24"/>
          <w:lang w:eastAsia="zh-CN"/>
        </w:rPr>
        <w:t>a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weighted means (95% CI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>) for continuous variabl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weighted </w:t>
      </w:r>
      <w:r>
        <w:rPr>
          <w:rFonts w:cs="Times New Roman" w:ascii="Times New Roman" w:hAnsi="Times New Roman"/>
          <w:sz w:val="24"/>
          <w:szCs w:val="24"/>
          <w:lang w:eastAsia="zh-CN"/>
        </w:rPr>
        <w:t>percentages (95% CI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>) for categorical variable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 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Abbreviations: MET, metabolic equivalent; BMI, body mass index; OGTT, oral glucose tolerance test; LDL, C, low, density lipoprotein cholesterol; HDL, C, high, density lipoprotein cholesterol.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Table S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. Characteristics of Chinese adults with controlled vs. uncontrolled dyslipidemia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in newly-diagnosed and previously-diagnosed diabetes</w:t>
      </w:r>
    </w:p>
    <w:tbl>
      <w:tblPr>
        <w:tblW w:w="134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2268"/>
        <w:gridCol w:w="2157"/>
        <w:gridCol w:w="239"/>
        <w:gridCol w:w="2265"/>
        <w:gridCol w:w="2268"/>
      </w:tblGrid>
      <w:tr>
        <w:trPr>
          <w:trHeight w:val="204" w:hRule="atLeast"/>
        </w:trPr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44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Newly-diagnosed diabet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45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reviously-diagnosed diabetes</w:t>
            </w:r>
          </w:p>
        </w:tc>
      </w:tr>
      <w:tr>
        <w:trPr>
          <w:trHeight w:val="60" w:hRule="atLeast"/>
        </w:trPr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war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and treated and controlled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war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and treated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but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not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ontrolle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war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and treated and controll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war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and treated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but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not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ontrolled</w:t>
            </w:r>
          </w:p>
        </w:tc>
      </w:tr>
      <w:tr>
        <w:trPr>
          <w:trHeight w:val="60" w:hRule="atLeast"/>
        </w:trPr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ge, year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8.3, 63.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 (51.5, 57.5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3 (52.9, 59.6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6.0, 58.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5.2 (11.4, 47.1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4.6 (36.8, 52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2.7 (37.4, 67.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7.2 (41.8, 52.8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Urban loc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7.2 (6.8, 37.0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2.5 (35.4, 49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8.2 (33.3, 63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7.3 (42.0, 52.6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Economical develop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2.6 (15.9, 55.3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2.2 (35.1, 49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5.2 (30.5, 60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8.4 (43.1, 53.8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arental diabet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.5 (1.3, 20.3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6.3 (10.2, 2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9.0 (16.1, 46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2.1 (17.9, 27.0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Junior high education or mo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6.9 (18.8, 59.6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7.8 (50.1, 65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8.7 (43.1, 72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8.5 (53.0, 63.7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urrent smoki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4.8 (3.4, 46.1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.5 (21.3, 34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6.3 (7.0, 33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0.6 (16.3, 25.7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urrent drinki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3.1 (4.0, 35.1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8.5 (22.2, 35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6.3 (7.3, 32.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4.9 (20.3, 30.1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hysical activity, MET, h/w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8.3 (41.8, 114.9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9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8.0, 70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9.8 (43.7, 75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1.5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4.9, 58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BMI, kg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5.2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3.8, 26.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7.2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6.4, 27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5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4.2, 26.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6.6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6.3, 27.0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Waist circumference, c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.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1.5, 89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8.4, 92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.3 (82.4, 88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0.0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9.0, 91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sting plasma glucose, mmol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8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3, 7.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3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0, 7.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5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8, 8.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.3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.0, 8.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OGTT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2h plasma glucose,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mol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.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.2, 15.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1.5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0.9, 12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4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.9, 9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.2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4, 11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Hemoglobin A1c,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7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2, 7.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9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.7, 7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0, 8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.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7.3, 7.7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ystolic blood pressure, mmH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48.3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37.4, 159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45.0, 153.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49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43.2, 155.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51.5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49.1, 153.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Diastolic blood pressure, mmH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5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1.3, 89.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8.6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6.7, 90.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5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2.1, 89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1 (87.8, 90.4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otal cholesterol, mg/d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69.1, 191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92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5.3, 198.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76.4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70.3, 182.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76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71.3, 181.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Triglycerides,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g/d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01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2.6, 109.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00.1, 269.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7.5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9.1, 105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35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10.8, 260.9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LDL-C, mg/d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0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7.9, 110.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12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07.2, 117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8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3.3 104.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8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5.0, 102.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60" w:hRule="atLeast"/>
        </w:trPr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HDL-C, mg/d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4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1.1, 57.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8.9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7.2 40.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2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9.9, 54.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6.4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5.5, 37.4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</w:tr>
    </w:tbl>
    <w:p>
      <w:pPr>
        <w:pStyle w:val="Normal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Data </w:t>
      </w:r>
      <w:r>
        <w:rPr>
          <w:rFonts w:cs="Times New Roman" w:ascii="Times New Roman" w:hAnsi="Times New Roman"/>
          <w:sz w:val="24"/>
          <w:szCs w:val="24"/>
          <w:lang w:eastAsia="zh-CN"/>
        </w:rPr>
        <w:t>a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weighted means (95% CI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>) for continuous variabl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weighted </w:t>
      </w:r>
      <w:r>
        <w:rPr>
          <w:rFonts w:cs="Times New Roman" w:ascii="Times New Roman" w:hAnsi="Times New Roman"/>
          <w:sz w:val="24"/>
          <w:szCs w:val="24"/>
          <w:lang w:eastAsia="zh-CN"/>
        </w:rPr>
        <w:t>percentages (95% CI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>) for categorical variable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Abbreviations: MET, metabolic equivalent; BMI, body mass index; OGTT, oral glucose tolerance test; LDL, C, low, density lipoprotein cholesterol; HDL, C, high, density lipoprotein cholesterol.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Prevalence, awareness, treatment and control of hypertension and dyslipidemia by obesity status in each glycemic group</w:t>
      </w:r>
    </w:p>
    <w:p>
      <w:pPr>
        <w:pStyle w:val="Normal"/>
        <w:snapToGrid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858510" cy="485584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10" cy="485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kern w:val="0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character" w:styleId="DocumentMapChar">
    <w:name w:val="Document Map Char"/>
    <w:qFormat/>
    <w:rPr>
      <w:rFonts w:ascii="SimSun;宋体" w:hAnsi="SimSun;宋体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宋体" w:hAnsi="SimSun;宋体" w:cs="SimSun;宋体"/>
      <w:sz w:val="24"/>
      <w:szCs w:val="24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cxmsonormal">
    <w:name w:val="ecxmsonormal"/>
    <w:basedOn w:val="Normal"/>
    <w:qFormat/>
    <w:pPr>
      <w:spacing w:lineRule="auto" w:line="240" w:before="0" w:after="324"/>
    </w:pPr>
    <w:rPr>
      <w:rFonts w:ascii="SimSun;宋体" w:hAnsi="SimSun;宋体" w:cs="SimSun;宋体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3:47:00Z</dcterms:created>
  <dc:creator>Wang Tiange</dc:creator>
  <dc:description/>
  <cp:keywords/>
  <dc:language>en-US</dc:language>
  <cp:lastModifiedBy>Real, Francis Frank</cp:lastModifiedBy>
  <dcterms:modified xsi:type="dcterms:W3CDTF">2015-03-03T11:36:00Z</dcterms:modified>
  <cp:revision>109</cp:revision>
  <dc:subject/>
  <dc:title/>
</cp:coreProperties>
</file>